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63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9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4"/>
                <w:szCs w:val="24"/>
              </w:rPr>
              <w:t>Classification of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1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10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11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2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2B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3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6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7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8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9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D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E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V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X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3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4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5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6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7</w:t>
            </w:r>
          </w:p>
        </w:tc>
        <w:tc>
          <w:tcPr>
            <w:tcW w:w="29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B8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ntegrin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CVR1B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CVR1C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CVR2A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CVR2B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CVRL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MH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BMPR1A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BMPR1B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BMP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TGFβ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WNT2B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NT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WNT5B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WNT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LK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elta-like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LK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elta-like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LL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elta-like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LL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elta-like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LL4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Delta-like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L6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IL-6 receptor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L6ST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IL-7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SMO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JAG1 recep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LTK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ME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YRO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DR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 w:val="0"/>
                <w:bCs w:val="0"/>
                <w:color w:val="000000"/>
                <w:kern w:val="0"/>
                <w:sz w:val="20"/>
                <w:szCs w:val="2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RBB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RBB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RBB4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4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5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6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7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A8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B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B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B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B4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B6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EPHX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GFR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GF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GFR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GFR4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IGF1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INS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INSR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MET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ON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MUSK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CSF1R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LT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KIT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DGFRA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DGFRB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TK7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ET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OR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O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OS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RYK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EK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TIE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TRK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TRK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TRK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VEGFR1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VEGFR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VEGFR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ATYK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ATYK2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AATYK3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DKFZp761P1010</w:t>
            </w:r>
          </w:p>
        </w:tc>
        <w:tc>
          <w:tcPr>
            <w:tcW w:w="2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TKs</w:t>
            </w:r>
          </w:p>
        </w:tc>
      </w:tr>
    </w:tbl>
    <w:p/>
    <w:sectPr>
      <w:pgSz w:w="12240" w:h="15840"/>
      <w:pgMar w:top="1440" w:right="1440" w:bottom="1440" w:left="1440" w:header="708" w:footer="708" w:gutter="0"/>
      <w:cols w:space="708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JiYjFiNTY2ODIzN2YzMjBiZGE4OThlNzBiY2NjNDcifQ=="/>
  </w:docVars>
  <w:rsids>
    <w:rsidRoot w:val="00554994"/>
    <w:rsid w:val="004052D9"/>
    <w:rsid w:val="004C10F1"/>
    <w:rsid w:val="00554994"/>
    <w:rsid w:val="00D0546C"/>
    <w:rsid w:val="00E56EE9"/>
    <w:rsid w:val="00EC65F0"/>
    <w:rsid w:val="18DA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68</Words>
  <Characters>1553</Characters>
  <Lines>13</Lines>
  <Paragraphs>3</Paragraphs>
  <TotalTime>1</TotalTime>
  <ScaleCrop>false</ScaleCrop>
  <LinksUpToDate>false</LinksUpToDate>
  <CharactersWithSpaces>163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4:41:00Z</dcterms:created>
  <dc:creator>Liang Chi</dc:creator>
  <cp:lastModifiedBy>宇宙第五大啥来着</cp:lastModifiedBy>
  <dcterms:modified xsi:type="dcterms:W3CDTF">2022-08-01T15:33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A7414F60B7F4CE1B539CE7C45AE9934</vt:lpwstr>
  </property>
</Properties>
</file>